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AB1" w:rsidRDefault="009C6A43" w:rsidP="00B57AB1">
      <w:pPr>
        <w:rPr>
          <w:rFonts w:ascii="Cambria" w:hAnsi="Cambria"/>
        </w:rPr>
      </w:pPr>
      <w:r>
        <w:rPr>
          <w:rFonts w:ascii="Cambria" w:hAnsi="Cambria"/>
          <w:b/>
        </w:rPr>
        <w:t xml:space="preserve">Additional file 1: </w:t>
      </w:r>
      <w:r w:rsidR="00B57AB1" w:rsidRPr="00B57AB1">
        <w:rPr>
          <w:rFonts w:ascii="Cambria" w:hAnsi="Cambria"/>
          <w:b/>
        </w:rPr>
        <w:t xml:space="preserve"> Table </w:t>
      </w:r>
      <w:proofErr w:type="spellStart"/>
      <w:r>
        <w:rPr>
          <w:rFonts w:ascii="Cambria" w:hAnsi="Cambria"/>
          <w:b/>
        </w:rPr>
        <w:t>S</w:t>
      </w:r>
      <w:r w:rsidR="00B57AB1" w:rsidRPr="00B57AB1">
        <w:rPr>
          <w:rFonts w:ascii="Cambria" w:hAnsi="Cambria"/>
          <w:b/>
        </w:rPr>
        <w:t>1</w:t>
      </w:r>
      <w:proofErr w:type="spellEnd"/>
      <w:r w:rsidR="00B57AB1" w:rsidRPr="00B57AB1">
        <w:rPr>
          <w:rFonts w:ascii="Cambria" w:hAnsi="Cambria"/>
          <w:b/>
        </w:rPr>
        <w:t xml:space="preserve">. </w:t>
      </w:r>
      <w:r w:rsidR="00B57AB1" w:rsidRPr="00B57AB1">
        <w:rPr>
          <w:rFonts w:ascii="Cambria" w:hAnsi="Cambria"/>
        </w:rPr>
        <w:t xml:space="preserve"> Eleven additional </w:t>
      </w:r>
      <w:r w:rsidR="00B57AB1">
        <w:rPr>
          <w:rFonts w:ascii="Cambria" w:hAnsi="Cambria"/>
        </w:rPr>
        <w:t xml:space="preserve">microsatellite </w:t>
      </w:r>
      <w:r w:rsidR="00B57AB1" w:rsidRPr="00B57AB1">
        <w:rPr>
          <w:rFonts w:ascii="Cambria" w:hAnsi="Cambria"/>
        </w:rPr>
        <w:t xml:space="preserve">loci </w:t>
      </w:r>
      <w:r w:rsidR="00B57AB1">
        <w:rPr>
          <w:rFonts w:ascii="Cambria" w:hAnsi="Cambria"/>
        </w:rPr>
        <w:t xml:space="preserve">primer sets </w:t>
      </w:r>
      <w:r w:rsidR="00B57AB1" w:rsidRPr="00B57AB1">
        <w:rPr>
          <w:rFonts w:ascii="Cambria" w:hAnsi="Cambria"/>
        </w:rPr>
        <w:t>that were not further developed due to either lack of polymorphism or great</w:t>
      </w:r>
      <w:r w:rsidR="00B57AB1">
        <w:rPr>
          <w:rFonts w:ascii="Cambria" w:hAnsi="Cambria"/>
        </w:rPr>
        <w:t>er</w:t>
      </w:r>
      <w:r w:rsidR="00B57AB1" w:rsidRPr="00B57AB1">
        <w:rPr>
          <w:rFonts w:ascii="Cambria" w:hAnsi="Cambria"/>
        </w:rPr>
        <w:t xml:space="preserve"> than two peaks during PCR amplification screening.</w:t>
      </w:r>
    </w:p>
    <w:tbl>
      <w:tblPr>
        <w:tblW w:w="12640" w:type="dxa"/>
        <w:tblInd w:w="89" w:type="dxa"/>
        <w:tblLook w:val="04A0" w:firstRow="1" w:lastRow="0" w:firstColumn="1" w:lastColumn="0" w:noHBand="0" w:noVBand="1"/>
      </w:tblPr>
      <w:tblGrid>
        <w:gridCol w:w="1300"/>
        <w:gridCol w:w="960"/>
        <w:gridCol w:w="2120"/>
        <w:gridCol w:w="3340"/>
        <w:gridCol w:w="2460"/>
        <w:gridCol w:w="2460"/>
      </w:tblGrid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3" w:colLast="3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8346E" w:rsidRPr="00B57AB1" w:rsidTr="0078346E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b/>
                <w:color w:val="000000"/>
              </w:rPr>
              <w:t>Locu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b/>
                <w:color w:val="000000"/>
              </w:rPr>
              <w:t>Primer Name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b/>
                <w:color w:val="000000"/>
              </w:rPr>
              <w:t>Seq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uence</w:t>
            </w:r>
            <w:r w:rsidRPr="00B57AB1">
              <w:rPr>
                <w:rFonts w:ascii="Calibri" w:eastAsia="Times New Roman" w:hAnsi="Calibri" w:cs="Times New Roman"/>
                <w:b/>
                <w:color w:val="000000"/>
              </w:rPr>
              <w:t xml:space="preserve"> (5-3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b/>
                <w:color w:val="000000"/>
              </w:rPr>
              <w:t>Comments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6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AC-5_62651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ACTCCACCTGCTTCACT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AC-5_62651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GCCGACCCTTCTCATTAG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7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CAT-5_57133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AGGGAAAACTCGCAGGTA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CAT-5_57133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GGGATTGAATCGGCTTTG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TA-5_89584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GGAGACAGACAGATAGACA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Produced multiple peaks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TA-5_89584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TCGTGCGACCAATTCAG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19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95771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CCGAACAATTTTTGTCTGAC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Produced multiple peaks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95771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CGCTCTCGTTCTCTCTTC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2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93635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CCTATGACGCTCCCCTAA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93635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CCGCTGGGTTATGATGT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2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46688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ATGAGCGGAATTTTGAAC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46688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AGGGTGTGCTGAAGAAGAG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23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19807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GACTGTTCTGGAATCGTAAG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5_19807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GGAACATAGAAAGGGTGTG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3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7_96191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CTATGACGCTCCCCAATCA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GACA-7_96191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CGTTCATCATTAGAGCCTG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38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TA-15_76860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GGTCTGTCTGTGTCTGCCT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Monomorphic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TA-15_76860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GCATTTGAACTGGGAACTG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41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TA-19_22983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CCTCCCACCCACTCAAATA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Produced multiple peaks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TCTA-19_22983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ACCCGATCTCTGTTTACTTTAC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50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c_CAGA-9_57582_F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TCGCAAGCTTTCTTTTGAG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Produced multiple peaks</w:t>
            </w:r>
          </w:p>
        </w:tc>
      </w:tr>
      <w:tr w:rsidR="0078346E" w:rsidRPr="00B57AB1" w:rsidTr="0078346E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Smic_CAGA-9_57582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CTCGTCGCTTTTCATGGAT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7A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8346E" w:rsidRPr="00B57AB1" w:rsidTr="0078346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6E" w:rsidRPr="00B57AB1" w:rsidRDefault="0078346E" w:rsidP="00B57A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bookmarkEnd w:id="0"/>
    <w:p w:rsidR="00B57AB1" w:rsidRPr="00B57AB1" w:rsidRDefault="00B57AB1" w:rsidP="00B57AB1">
      <w:pPr>
        <w:rPr>
          <w:rFonts w:ascii="Cambria" w:hAnsi="Cambria"/>
        </w:rPr>
      </w:pPr>
      <w:r w:rsidRPr="00B57AB1">
        <w:rPr>
          <w:rFonts w:ascii="Cambria" w:hAnsi="Cambria"/>
        </w:rPr>
        <w:t xml:space="preserve"> </w:t>
      </w:r>
    </w:p>
    <w:sectPr w:rsidR="00B57AB1" w:rsidRPr="00B57AB1" w:rsidSect="00B57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57AB1"/>
    <w:rsid w:val="002B31BF"/>
    <w:rsid w:val="0078346E"/>
    <w:rsid w:val="007C00A3"/>
    <w:rsid w:val="009338E3"/>
    <w:rsid w:val="009C6A43"/>
    <w:rsid w:val="00B5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270686-082F-4CA3-80EE-B300E1FD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8</Words>
  <Characters>1302</Characters>
  <Application>Microsoft Office Word</Application>
  <DocSecurity>0</DocSecurity>
  <Lines>10</Lines>
  <Paragraphs>3</Paragraphs>
  <ScaleCrop>false</ScaleCrop>
  <Company>California State University, Fullerton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alter</dc:creator>
  <cp:lastModifiedBy>Minu A.</cp:lastModifiedBy>
  <cp:revision>3</cp:revision>
  <dcterms:created xsi:type="dcterms:W3CDTF">2020-11-30T21:47:00Z</dcterms:created>
  <dcterms:modified xsi:type="dcterms:W3CDTF">2021-01-12T05:23:00Z</dcterms:modified>
</cp:coreProperties>
</file>